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21400" w14:textId="6E58E3A4" w:rsidR="003B37CA" w:rsidRPr="003B37CA" w:rsidRDefault="00E034F7" w:rsidP="00F9355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 Table</w:t>
      </w:r>
      <w:r w:rsidR="003B37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3B37CA" w:rsidRPr="00C53143">
        <w:rPr>
          <w:rFonts w:ascii="Times New Roman" w:hAnsi="Times New Roman" w:cs="Times New Roman"/>
          <w:sz w:val="24"/>
          <w:szCs w:val="24"/>
          <w:lang w:val="en-GB"/>
        </w:rPr>
        <w:t>Search strategy of each database</w:t>
      </w:r>
    </w:p>
    <w:p w14:paraId="085D2D33" w14:textId="5181A9E7" w:rsidR="008D11FA" w:rsidRPr="00A11592" w:rsidRDefault="00D703E0" w:rsidP="00F9355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11592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9444DE" w:rsidRPr="00A1159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9444DE" w:rsidRPr="00A115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05941" w:rsidRPr="00C53143">
        <w:rPr>
          <w:rFonts w:ascii="Times New Roman" w:hAnsi="Times New Roman" w:cs="Times New Roman"/>
          <w:sz w:val="24"/>
          <w:szCs w:val="24"/>
          <w:lang w:val="en-GB"/>
        </w:rPr>
        <w:t>Scopus</w:t>
      </w:r>
      <w:r w:rsidR="009444DE" w:rsidRPr="00C53143">
        <w:rPr>
          <w:rFonts w:ascii="Times New Roman" w:hAnsi="Times New Roman" w:cs="Times New Roman"/>
          <w:sz w:val="24"/>
          <w:szCs w:val="24"/>
          <w:lang w:val="en-GB"/>
        </w:rPr>
        <w:t xml:space="preserve"> search strategy</w:t>
      </w:r>
    </w:p>
    <w:tbl>
      <w:tblPr>
        <w:tblW w:w="9203" w:type="dxa"/>
        <w:tblBorders>
          <w:top w:val="nil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14"/>
        <w:gridCol w:w="8489"/>
      </w:tblGrid>
      <w:tr w:rsidR="000D76D5" w:rsidRPr="005D6F07" w14:paraId="6C4EF3D5" w14:textId="2AF09E8A" w:rsidTr="00A11592">
        <w:trPr>
          <w:tblHeader/>
        </w:trPr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BA3F731" w14:textId="0534FA7E" w:rsidR="006E4BEB" w:rsidRPr="005D6F07" w:rsidRDefault="006E4BEB" w:rsidP="006E4BEB">
            <w:pPr>
              <w:tabs>
                <w:tab w:val="left" w:pos="1558"/>
              </w:tabs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ep</w:t>
            </w:r>
          </w:p>
        </w:tc>
        <w:tc>
          <w:tcPr>
            <w:tcW w:w="8489" w:type="dxa"/>
            <w:tcBorders>
              <w:top w:val="single" w:sz="4" w:space="0" w:color="000000"/>
              <w:left w:val="nil"/>
            </w:tcBorders>
          </w:tcPr>
          <w:p w14:paraId="6BFEDEAF" w14:textId="77777777" w:rsidR="006E4BEB" w:rsidRPr="005D6F07" w:rsidRDefault="006E4BEB" w:rsidP="00BC4098">
            <w:pPr>
              <w:tabs>
                <w:tab w:val="left" w:pos="1558"/>
              </w:tabs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arch terms</w:t>
            </w:r>
          </w:p>
        </w:tc>
      </w:tr>
      <w:tr w:rsidR="000D76D5" w:rsidRPr="005D6F07" w14:paraId="1467CE03" w14:textId="77777777" w:rsidTr="006E4BEB">
        <w:tc>
          <w:tcPr>
            <w:tcW w:w="709" w:type="dxa"/>
            <w:tcBorders>
              <w:top w:val="single" w:sz="4" w:space="0" w:color="000000"/>
              <w:right w:val="nil"/>
            </w:tcBorders>
            <w:vAlign w:val="center"/>
          </w:tcPr>
          <w:p w14:paraId="2BED14D6" w14:textId="140E3F9C" w:rsidR="009444DE" w:rsidRPr="005D6F07" w:rsidRDefault="00D56133" w:rsidP="006E4BEB">
            <w:pPr>
              <w:tabs>
                <w:tab w:val="left" w:pos="3018"/>
              </w:tabs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9444DE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94" w:type="dxa"/>
            <w:tcBorders>
              <w:left w:val="nil"/>
            </w:tcBorders>
          </w:tcPr>
          <w:p w14:paraId="6CA0F0F3" w14:textId="67A75BB8" w:rsidR="00220A23" w:rsidRPr="005D6F07" w:rsidRDefault="009D2157" w:rsidP="0039204E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arch within: TITLE-ABS-KEY</w:t>
            </w:r>
          </w:p>
          <w:p w14:paraId="4145234B" w14:textId="7CE80C9E" w:rsidR="009444DE" w:rsidRPr="005D6F07" w:rsidRDefault="00220A23" w:rsidP="0039204E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 "emotional skill*" OR "socioemotional skill*" OR "socio-emotional skill*" OR "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-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-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emotional intelligence" OR "socioemotional intelligence" OR "socio-emotional intelligence" OR "emotional education" OR "socioemotional education" OR "socio-emotional education" OR "emotional learning" OR "socioemotional learning" OR "socio-emotional learning" ) ) </w:t>
            </w:r>
          </w:p>
        </w:tc>
      </w:tr>
      <w:tr w:rsidR="000D76D5" w:rsidRPr="005D6F07" w14:paraId="360B21D4" w14:textId="77777777" w:rsidTr="006E4BEB">
        <w:tc>
          <w:tcPr>
            <w:tcW w:w="709" w:type="dxa"/>
            <w:vAlign w:val="center"/>
          </w:tcPr>
          <w:p w14:paraId="6D5713CA" w14:textId="7D79591A" w:rsidR="009444DE" w:rsidRPr="005D6F07" w:rsidRDefault="00D56133" w:rsidP="006E4BEB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9444DE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494" w:type="dxa"/>
          </w:tcPr>
          <w:p w14:paraId="10DEDA2A" w14:textId="77777777" w:rsidR="009D2157" w:rsidRPr="005D6F07" w:rsidRDefault="009D2157" w:rsidP="009D2157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arch within: TITLE-ABS-KEY</w:t>
            </w:r>
          </w:p>
          <w:p w14:paraId="409F3042" w14:textId="6942371E" w:rsidR="009444DE" w:rsidRPr="005D6F07" w:rsidRDefault="009D2157" w:rsidP="0039204E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dergraduat</w:t>
            </w:r>
            <w:proofErr w:type="spellEnd"/>
            <w:proofErr w:type="gram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ivers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postsecondary OR college OR "higher education" OR "tertiary education" OR bachelor* OR </w:t>
            </w:r>
            <w:proofErr w:type="gram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fessionalism )</w:t>
            </w:r>
            <w:proofErr w:type="gramEnd"/>
          </w:p>
        </w:tc>
      </w:tr>
      <w:tr w:rsidR="000D76D5" w:rsidRPr="005D6F07" w14:paraId="75B708AF" w14:textId="77777777" w:rsidTr="006E4BEB">
        <w:tc>
          <w:tcPr>
            <w:tcW w:w="709" w:type="dxa"/>
            <w:vAlign w:val="center"/>
          </w:tcPr>
          <w:p w14:paraId="1E67FF90" w14:textId="396ABF54" w:rsidR="00C82730" w:rsidRPr="005D6F07" w:rsidRDefault="00D56133" w:rsidP="006E4BEB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C8273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494" w:type="dxa"/>
          </w:tcPr>
          <w:p w14:paraId="7EE109E9" w14:textId="77777777" w:rsidR="00C82730" w:rsidRPr="005D6F07" w:rsidRDefault="00C82730" w:rsidP="00C82730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arch within: TITLE-ABS-KEY</w:t>
            </w:r>
          </w:p>
          <w:p w14:paraId="16C3EF10" w14:textId="48E32382" w:rsidR="00C82730" w:rsidRPr="005D6F07" w:rsidRDefault="00C82730" w:rsidP="009D2157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 TITLE-ABS-KEY ( addiction OR substance OR abus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penden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alcohol OR binge OR smok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ambl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deaf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traum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trauma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press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disorder OR bulimic OR hyperactivity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icid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psychiatric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tholog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syndrom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utis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hizophren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 OR psychopath* OR bipolar OR self-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jur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self-harm OR harassment OR stalking OR cyberbullying OR diagnostic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ress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 OR violence OR maltreatment OR sex* OR spiritual* OR victim* OR child* OR parent* OR couple OR cultural OR insomnia OR stress OR distress OR anxiety OR aggress* )</w:t>
            </w:r>
          </w:p>
        </w:tc>
      </w:tr>
      <w:tr w:rsidR="000D76D5" w:rsidRPr="005D6F07" w14:paraId="1FC1483E" w14:textId="77777777" w:rsidTr="006E4BEB">
        <w:tc>
          <w:tcPr>
            <w:tcW w:w="709" w:type="dxa"/>
            <w:vAlign w:val="center"/>
          </w:tcPr>
          <w:p w14:paraId="641D914A" w14:textId="4F3AC7D1" w:rsidR="009444DE" w:rsidRPr="005D6F07" w:rsidRDefault="00D56133" w:rsidP="006E4BEB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FF689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494" w:type="dxa"/>
          </w:tcPr>
          <w:p w14:paraId="5D5BA477" w14:textId="497C1A80" w:rsidR="009444DE" w:rsidRPr="005D6F07" w:rsidRDefault="00C82730" w:rsidP="0039204E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="00D561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9444DE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 AND </w:t>
            </w:r>
            <w:r w:rsidR="00D561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9444DE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AND NOT </w:t>
            </w:r>
            <w:r w:rsidR="00D561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D76D5" w:rsidRPr="005D6F07" w14:paraId="74C138F1" w14:textId="77777777" w:rsidTr="006E4BEB">
        <w:tc>
          <w:tcPr>
            <w:tcW w:w="709" w:type="dxa"/>
            <w:vAlign w:val="center"/>
          </w:tcPr>
          <w:p w14:paraId="54FD3249" w14:textId="1D106FA6" w:rsidR="009444DE" w:rsidRPr="005D6F07" w:rsidRDefault="00D56133" w:rsidP="006E4BEB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FF689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494" w:type="dxa"/>
          </w:tcPr>
          <w:p w14:paraId="107F0A77" w14:textId="5A00ED0B" w:rsidR="009444DE" w:rsidRPr="005D6F07" w:rsidRDefault="009444DE" w:rsidP="0039204E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LTER: Publication Year (2000-202</w:t>
            </w:r>
            <w:r w:rsidR="00B1021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D76D5" w:rsidRPr="005D6F07" w14:paraId="386647F8" w14:textId="77777777" w:rsidTr="006E4BEB">
        <w:tc>
          <w:tcPr>
            <w:tcW w:w="709" w:type="dxa"/>
            <w:vAlign w:val="center"/>
          </w:tcPr>
          <w:p w14:paraId="37679364" w14:textId="1A97FB2A" w:rsidR="006264F8" w:rsidRPr="005D6F07" w:rsidRDefault="00D56133" w:rsidP="006E4BEB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FF689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494" w:type="dxa"/>
          </w:tcPr>
          <w:p w14:paraId="1B8E2D23" w14:textId="0FD6072F" w:rsidR="006264F8" w:rsidRPr="005D6F07" w:rsidRDefault="006264F8" w:rsidP="0039204E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ILTER: </w:t>
            </w:r>
            <w:proofErr w:type="gram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 LIMIT</w:t>
            </w:r>
            <w:proofErr w:type="gram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-TO </w:t>
            </w:r>
            <w:proofErr w:type="gram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 DOCTYPE</w:t>
            </w:r>
            <w:proofErr w:type="gram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, 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</w:t>
            </w:r>
            <w:proofErr w:type="spellEnd"/>
            <w:proofErr w:type="gram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 )</w:t>
            </w:r>
            <w:proofErr w:type="gram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LIMIT-TO </w:t>
            </w:r>
            <w:proofErr w:type="gram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 DOCTYPE</w:t>
            </w:r>
            <w:proofErr w:type="gram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, 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proofErr w:type="gram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 )</w:t>
            </w:r>
            <w:proofErr w:type="gramEnd"/>
          </w:p>
        </w:tc>
      </w:tr>
      <w:tr w:rsidR="000D76D5" w:rsidRPr="005D6F07" w14:paraId="1DCC3CF4" w14:textId="77777777" w:rsidTr="006E4BEB">
        <w:tc>
          <w:tcPr>
            <w:tcW w:w="709" w:type="dxa"/>
            <w:vAlign w:val="center"/>
          </w:tcPr>
          <w:p w14:paraId="46C29E76" w14:textId="538B3527" w:rsidR="00E26BD4" w:rsidRPr="005D6F07" w:rsidRDefault="00D56133" w:rsidP="006E4BEB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FF689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494" w:type="dxa"/>
          </w:tcPr>
          <w:p w14:paraId="3345F4C7" w14:textId="3BE5FDBF" w:rsidR="00E26BD4" w:rsidRPr="005D6F07" w:rsidRDefault="00E26BD4" w:rsidP="0039204E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ILTER: </w:t>
            </w:r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 PUBSTAGE</w:t>
            </w:r>
            <w:proofErr w:type="gramEnd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, "final</w:t>
            </w:r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 )</w:t>
            </w:r>
            <w:proofErr w:type="gramEnd"/>
          </w:p>
        </w:tc>
      </w:tr>
      <w:tr w:rsidR="000D76D5" w:rsidRPr="005D6F07" w14:paraId="3134346F" w14:textId="77777777" w:rsidTr="006E4BEB">
        <w:tc>
          <w:tcPr>
            <w:tcW w:w="709" w:type="dxa"/>
            <w:vAlign w:val="center"/>
          </w:tcPr>
          <w:p w14:paraId="617B285B" w14:textId="1E82EA2B" w:rsidR="00E26BD4" w:rsidRPr="005D6F07" w:rsidRDefault="00D56133" w:rsidP="006E4BEB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FF689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494" w:type="dxa"/>
          </w:tcPr>
          <w:p w14:paraId="4CC809FE" w14:textId="681DD607" w:rsidR="00E26BD4" w:rsidRPr="005D6F07" w:rsidRDefault="00E26BD4" w:rsidP="0039204E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ILTER: </w:t>
            </w:r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 LIMIT</w:t>
            </w:r>
            <w:proofErr w:type="gramEnd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-TO </w:t>
            </w:r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 SUBJAREA</w:t>
            </w:r>
            <w:proofErr w:type="gramEnd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, "</w:t>
            </w:r>
            <w:proofErr w:type="spell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ci</w:t>
            </w:r>
            <w:proofErr w:type="spellEnd"/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 )</w:t>
            </w:r>
            <w:proofErr w:type="gramEnd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LIMIT-TO </w:t>
            </w:r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 SUBJAREA</w:t>
            </w:r>
            <w:proofErr w:type="gramEnd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, "</w:t>
            </w:r>
            <w:proofErr w:type="spell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i</w:t>
            </w:r>
            <w:proofErr w:type="spellEnd"/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 )</w:t>
            </w:r>
            <w:proofErr w:type="gramEnd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LIMIT-TO </w:t>
            </w:r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 SUBJAREA</w:t>
            </w:r>
            <w:proofErr w:type="gramEnd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, "</w:t>
            </w:r>
            <w:proofErr w:type="spell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syc</w:t>
            </w:r>
            <w:proofErr w:type="spellEnd"/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 )</w:t>
            </w:r>
            <w:proofErr w:type="gramEnd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LIMIT-TO </w:t>
            </w:r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 SUBJAREA</w:t>
            </w:r>
            <w:proofErr w:type="gramEnd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, "</w:t>
            </w:r>
            <w:proofErr w:type="spell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rs</w:t>
            </w:r>
            <w:proofErr w:type="spellEnd"/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 )</w:t>
            </w:r>
            <w:proofErr w:type="gramEnd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LIMIT-TO </w:t>
            </w:r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 SUBJAREA</w:t>
            </w:r>
            <w:proofErr w:type="gramEnd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, "heal</w:t>
            </w:r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 )</w:t>
            </w:r>
            <w:proofErr w:type="gramEnd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LIMIT-TO </w:t>
            </w:r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 SUBJAREA</w:t>
            </w:r>
            <w:proofErr w:type="gramEnd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, "</w:t>
            </w:r>
            <w:proofErr w:type="spell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lt</w:t>
            </w:r>
            <w:proofErr w:type="spellEnd"/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 )</w:t>
            </w:r>
            <w:proofErr w:type="gramEnd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LIMIT-TO </w:t>
            </w:r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 SUBJAREA</w:t>
            </w:r>
            <w:proofErr w:type="gramEnd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, "dent</w:t>
            </w:r>
            <w:proofErr w:type="gramStart"/>
            <w:r w:rsidR="00D8595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 )</w:t>
            </w:r>
            <w:proofErr w:type="gramEnd"/>
          </w:p>
        </w:tc>
      </w:tr>
      <w:tr w:rsidR="009444DE" w:rsidRPr="005D6F07" w14:paraId="2922FFAA" w14:textId="77777777" w:rsidTr="006E4BEB">
        <w:tc>
          <w:tcPr>
            <w:tcW w:w="709" w:type="dxa"/>
            <w:vAlign w:val="center"/>
          </w:tcPr>
          <w:p w14:paraId="33B25ADB" w14:textId="1F5E34A9" w:rsidR="009444DE" w:rsidRPr="005D6F07" w:rsidRDefault="00D56133" w:rsidP="006E4BEB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FF689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494" w:type="dxa"/>
          </w:tcPr>
          <w:p w14:paraId="5C544D36" w14:textId="36415E8E" w:rsidR="009444DE" w:rsidRPr="005D6F07" w:rsidRDefault="009444DE" w:rsidP="0039204E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ILTER: </w:t>
            </w:r>
            <w:proofErr w:type="gramStart"/>
            <w:r w:rsidR="006264F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 LIMIT</w:t>
            </w:r>
            <w:proofErr w:type="gramEnd"/>
            <w:r w:rsidR="006264F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-TO </w:t>
            </w:r>
            <w:proofErr w:type="gramStart"/>
            <w:r w:rsidR="006264F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 LANGUAGE</w:t>
            </w:r>
            <w:proofErr w:type="gramEnd"/>
            <w:r w:rsidR="006264F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, "</w:t>
            </w:r>
            <w:proofErr w:type="spellStart"/>
            <w:r w:rsidR="006264F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nglish</w:t>
            </w:r>
            <w:proofErr w:type="spellEnd"/>
            <w:proofErr w:type="gramStart"/>
            <w:r w:rsidR="006264F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 )</w:t>
            </w:r>
            <w:proofErr w:type="gramEnd"/>
            <w:r w:rsidR="006264F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LIMIT-TO </w:t>
            </w:r>
            <w:proofErr w:type="gramStart"/>
            <w:r w:rsidR="006264F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 LANGUAGE</w:t>
            </w:r>
            <w:proofErr w:type="gramEnd"/>
            <w:r w:rsidR="006264F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, "</w:t>
            </w:r>
            <w:proofErr w:type="spellStart"/>
            <w:r w:rsidR="006264F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anish</w:t>
            </w:r>
            <w:proofErr w:type="spellEnd"/>
            <w:proofErr w:type="gramStart"/>
            <w:r w:rsidR="006264F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 )</w:t>
            </w:r>
            <w:proofErr w:type="gramEnd"/>
          </w:p>
        </w:tc>
      </w:tr>
      <w:tr w:rsidR="00416CFA" w:rsidRPr="005D6F07" w14:paraId="636151F4" w14:textId="77777777" w:rsidTr="006E4BEB">
        <w:tc>
          <w:tcPr>
            <w:tcW w:w="709" w:type="dxa"/>
            <w:vAlign w:val="center"/>
          </w:tcPr>
          <w:p w14:paraId="5293C7CE" w14:textId="642E4468" w:rsidR="00416CFA" w:rsidRDefault="00416CFA" w:rsidP="006E4BEB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10</w:t>
            </w:r>
          </w:p>
        </w:tc>
        <w:tc>
          <w:tcPr>
            <w:tcW w:w="8494" w:type="dxa"/>
          </w:tcPr>
          <w:p w14:paraId="0A651849" w14:textId="6BEF03C7" w:rsidR="00416CFA" w:rsidRPr="005D6F07" w:rsidRDefault="00416CFA" w:rsidP="0039204E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ERTS ACTIVATED: Yes</w:t>
            </w:r>
          </w:p>
        </w:tc>
      </w:tr>
    </w:tbl>
    <w:p w14:paraId="589A4331" w14:textId="77777777" w:rsidR="009444DE" w:rsidRPr="005D6F07" w:rsidRDefault="009444D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422B88E" w14:textId="59D03390" w:rsidR="00794ED0" w:rsidRPr="005D6F07" w:rsidRDefault="00794ED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D6F07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4DA10EB" w14:textId="765FE7C5" w:rsidR="00794ED0" w:rsidRPr="00A11592" w:rsidRDefault="00D703E0" w:rsidP="00F9355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1159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b</w:t>
      </w:r>
      <w:r w:rsidR="00794ED0" w:rsidRPr="00A1159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794ED0" w:rsidRPr="00A115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4ED0" w:rsidRPr="00C53143">
        <w:rPr>
          <w:rFonts w:ascii="Times New Roman" w:hAnsi="Times New Roman" w:cs="Times New Roman"/>
          <w:sz w:val="24"/>
          <w:szCs w:val="24"/>
          <w:lang w:val="en-GB"/>
        </w:rPr>
        <w:t>PsycINFO search strategy</w:t>
      </w:r>
    </w:p>
    <w:tbl>
      <w:tblPr>
        <w:tblW w:w="9203" w:type="dxa"/>
        <w:tblBorders>
          <w:top w:val="nil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14"/>
        <w:gridCol w:w="8489"/>
      </w:tblGrid>
      <w:tr w:rsidR="000D76D5" w:rsidRPr="005D6F07" w14:paraId="6C7A8C55" w14:textId="77777777" w:rsidTr="0039204E"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CC7C304" w14:textId="77777777" w:rsidR="00794ED0" w:rsidRPr="005D6F07" w:rsidRDefault="00794ED0" w:rsidP="0039204E">
            <w:pPr>
              <w:tabs>
                <w:tab w:val="left" w:pos="1558"/>
              </w:tabs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ep</w:t>
            </w:r>
          </w:p>
        </w:tc>
        <w:tc>
          <w:tcPr>
            <w:tcW w:w="8489" w:type="dxa"/>
            <w:tcBorders>
              <w:top w:val="single" w:sz="4" w:space="0" w:color="000000"/>
              <w:left w:val="nil"/>
            </w:tcBorders>
          </w:tcPr>
          <w:p w14:paraId="66913A68" w14:textId="77777777" w:rsidR="00794ED0" w:rsidRPr="005D6F07" w:rsidRDefault="00794ED0" w:rsidP="0039204E">
            <w:pPr>
              <w:tabs>
                <w:tab w:val="left" w:pos="1558"/>
              </w:tabs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arch terms</w:t>
            </w:r>
          </w:p>
        </w:tc>
      </w:tr>
      <w:tr w:rsidR="000D76D5" w:rsidRPr="005D6F07" w14:paraId="07FDD22B" w14:textId="77777777" w:rsidTr="00823288">
        <w:tc>
          <w:tcPr>
            <w:tcW w:w="714" w:type="dxa"/>
            <w:tcBorders>
              <w:top w:val="single" w:sz="4" w:space="0" w:color="000000"/>
              <w:right w:val="nil"/>
            </w:tcBorders>
            <w:vAlign w:val="center"/>
          </w:tcPr>
          <w:p w14:paraId="34668FF1" w14:textId="39118C19" w:rsidR="00794ED0" w:rsidRPr="005D6F07" w:rsidRDefault="00D56133" w:rsidP="0039204E">
            <w:pPr>
              <w:tabs>
                <w:tab w:val="left" w:pos="3018"/>
              </w:tabs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94ED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89" w:type="dxa"/>
            <w:tcBorders>
              <w:left w:val="nil"/>
            </w:tcBorders>
          </w:tcPr>
          <w:p w14:paraId="4B86A892" w14:textId="72620EE2" w:rsidR="00794ED0" w:rsidRPr="005D6F07" w:rsidRDefault="00CE5216" w:rsidP="0039204E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(((MJMAINSUBJECT.EXACT("Emotional Assessment") OR MJMAINSUBJECT.EXACT("Self-Knowledge") OR MJMAINSUBJECT.EXACT("Emotional Regulation") OR MJMAINSUBJECT.EXACT("Emotional Intelligence") OR MJMAINSUBJECT.EXACT("Self-Control") OR MJMAINSUBJECT.EXACT("Expressed Emotion") OR MJMAINSUBJECT.EXACT("Social Emotional Learning") OR MJMAINSUBJECT.EXACT("Emotion Recognition") OR MJMAINSUBJECT.EXACT("Emotional Control"))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"emotional skill*" OR "socioemotional skill*" OR "socio-emotional skill*" OR "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-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-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 OR "emotional intelligence" OR "socioemotional intelligence" OR "socio-emotional intelligence" OR "emotional education" OR "socioemotional education" OR "socio-emotional education" OR "emotional learning" OR "socioemotional learning" OR "socio-emotional learning"</w:t>
            </w:r>
            <w:r w:rsidR="00AD419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"emotional assess*" OR "self-knowledge" OR "emotional regulation" OR "</w:t>
            </w:r>
            <w:r w:rsidR="00FA7003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</w:t>
            </w:r>
            <w:r w:rsidR="009546C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lf-control" OR "expressed emotion</w:t>
            </w:r>
            <w:r w:rsidR="00DF021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 OR "emotion recognition" OR "emotional control"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OR if("emotional skill*" OR "socioemotional skill*" OR "socio-emotional skill*" OR "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-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-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 OR "emotional intelligence" OR "socioemotional intelligence" OR "socio-emotional intelligence" OR "emotional education" OR "socioemotional education" OR "socio-emotional education" OR "emotional learning" OR "socioemotional learning" OR "socio-emotional learning"</w:t>
            </w:r>
            <w:r w:rsidR="0093126D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"emotional assess*" OR "self-knowledge" OR "emotional regulation" OR "self-control" OR "expressed emotion*" OR "emotion recognition" OR "emotional control"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)</w:t>
            </w:r>
          </w:p>
        </w:tc>
      </w:tr>
      <w:tr w:rsidR="000D76D5" w:rsidRPr="005D6F07" w14:paraId="6CB48EA9" w14:textId="77777777" w:rsidTr="00823288">
        <w:tc>
          <w:tcPr>
            <w:tcW w:w="714" w:type="dxa"/>
            <w:vAlign w:val="center"/>
          </w:tcPr>
          <w:p w14:paraId="2F746907" w14:textId="71386EA0" w:rsidR="00794ED0" w:rsidRPr="005D6F07" w:rsidRDefault="00D56133" w:rsidP="0039204E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94ED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489" w:type="dxa"/>
          </w:tcPr>
          <w:p w14:paraId="0AA4BB5D" w14:textId="2328648A" w:rsidR="00794ED0" w:rsidRPr="005D6F07" w:rsidRDefault="00CE5216" w:rsidP="0039204E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(MJMAINSUBJECT.EXACT("Colleges") OR MJMAINSUBJECT.EXACT("Professionalism") OR MJMAINSUBJECT.EXACT("College Graduates") OR MJMAINSUBJECT.EXACT("Graduate Students") OR MJMAINSUBJECT.EXACT("College Students") OR MJMAINSUBJECT.EXACT("Postgraduate Students") OR MJMAINSUBJECT.EXACT("Postgraduate Training") OR MJMAINSUBJECT.EXACT("Undergraduate Education") OR MJMAINSUBJECT.EXACT("Graduate Education") OR MJMAINSUBJECT.EXACT("Higher Education") OR MJMAINSUBJECT.EXACT("Educational Degrees"))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der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ivers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 OR postsecondary OR college OR "higher education" OR "tertiary education" OR bachelor* OR professionalism</w:t>
            </w:r>
            <w:r w:rsidR="0057260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"educational degree*"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OR if(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der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ivers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 OR postsecondary OR college OR "higher education" OR "tertiary education" OR bachelor* OR professionalism</w:t>
            </w:r>
            <w:r w:rsidR="0057260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"educational degree*"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)) </w:t>
            </w:r>
          </w:p>
        </w:tc>
      </w:tr>
      <w:tr w:rsidR="000D76D5" w:rsidRPr="005D6F07" w14:paraId="56DD1E77" w14:textId="77777777" w:rsidTr="00823288">
        <w:tc>
          <w:tcPr>
            <w:tcW w:w="714" w:type="dxa"/>
            <w:vAlign w:val="center"/>
          </w:tcPr>
          <w:p w14:paraId="65D1EC38" w14:textId="1CF8DE46" w:rsidR="00794ED0" w:rsidRPr="005D6F07" w:rsidRDefault="00D56133" w:rsidP="0039204E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94ED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489" w:type="dxa"/>
          </w:tcPr>
          <w:p w14:paraId="1AE824EB" w14:textId="0496D086" w:rsidR="00794ED0" w:rsidRPr="005D6F07" w:rsidRDefault="00CE5216" w:rsidP="0039204E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addiction OR substance OR abus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penden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alcohol OR binge OR smok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ambl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deaf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traum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trauma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press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disorder OR bulimic OR hyperactivity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icid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psychiatric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tholog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syndrom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utis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hizophren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 OR psychopath* OR bipolar OR self-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jur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self-harm OR </w:t>
            </w:r>
            <w:r w:rsidR="008142B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rassment OR </w:t>
            </w:r>
            <w:r w:rsidR="008142B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alking OR </w:t>
            </w:r>
            <w:r w:rsidR="008142B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yberbullying OR </w:t>
            </w:r>
            <w:r w:rsidR="008142B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agnostic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ress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violence OR maltreatment OR sex* OR spiritual* OR victim* OR child* OR parent* OR couple OR cultural OR insomnia OR stress OR distress OR anxiety OR aggress*) OR if(addiction OR substance OR abus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penden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alcohol OR binge OR smok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ambl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deaf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traum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trauma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press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disorder OR bulimic OR hyperactivity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icid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psychiatric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tholog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syndrom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utis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hizophren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 OR psychopath* OR bipolar OR self-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jur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self-harm OR </w:t>
            </w:r>
            <w:r w:rsidR="002E477B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rassment OR </w:t>
            </w:r>
            <w:r w:rsidR="002E477B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alking OR </w:t>
            </w:r>
            <w:r w:rsidR="002E477B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yberbullying OR </w:t>
            </w:r>
            <w:r w:rsidR="002E477B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agnostic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ress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violence OR maltreatment OR sex* OR spiritual* OR victim* OR child* OR parent* OR couple OR cultural OR insomnia OR stress OR distress OR anxiety OR aggress*))) </w:t>
            </w:r>
          </w:p>
        </w:tc>
      </w:tr>
      <w:tr w:rsidR="000D76D5" w:rsidRPr="005D6F07" w14:paraId="1CC50D18" w14:textId="77777777" w:rsidTr="00823288">
        <w:tc>
          <w:tcPr>
            <w:tcW w:w="714" w:type="dxa"/>
            <w:vAlign w:val="center"/>
          </w:tcPr>
          <w:p w14:paraId="672DBEBC" w14:textId="1273D782" w:rsidR="008B4D33" w:rsidRPr="005D6F07" w:rsidRDefault="00D56133" w:rsidP="0039204E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8B4D33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489" w:type="dxa"/>
          </w:tcPr>
          <w:p w14:paraId="60FB1E44" w14:textId="43079D39" w:rsidR="008B4D33" w:rsidRPr="005D6F07" w:rsidRDefault="00FF6897" w:rsidP="0039204E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="00D561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 AND </w:t>
            </w:r>
            <w:r w:rsidR="00D561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) NOT </w:t>
            </w:r>
            <w:r w:rsidR="00D561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D76D5" w:rsidRPr="005D6F07" w14:paraId="583EF37B" w14:textId="77777777" w:rsidTr="00823288">
        <w:tc>
          <w:tcPr>
            <w:tcW w:w="714" w:type="dxa"/>
            <w:vAlign w:val="center"/>
          </w:tcPr>
          <w:p w14:paraId="7BE6A5ED" w14:textId="011F52EC" w:rsidR="00823288" w:rsidRPr="005D6F07" w:rsidRDefault="00D56133" w:rsidP="00823288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82328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489" w:type="dxa"/>
          </w:tcPr>
          <w:p w14:paraId="5A78681C" w14:textId="244AE041" w:rsidR="00823288" w:rsidRPr="005D6F07" w:rsidRDefault="00823288" w:rsidP="00823288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LTER: Publication Year (2000-2024)</w:t>
            </w:r>
          </w:p>
        </w:tc>
      </w:tr>
      <w:tr w:rsidR="000D76D5" w:rsidRPr="005D6F07" w14:paraId="70B64CD2" w14:textId="77777777" w:rsidTr="00823288">
        <w:tc>
          <w:tcPr>
            <w:tcW w:w="714" w:type="dxa"/>
            <w:vAlign w:val="center"/>
          </w:tcPr>
          <w:p w14:paraId="020F9273" w14:textId="29BCE028" w:rsidR="00823288" w:rsidRPr="005D6F07" w:rsidRDefault="00D56133" w:rsidP="00823288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82328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489" w:type="dxa"/>
          </w:tcPr>
          <w:p w14:paraId="2A71F44F" w14:textId="6789DAAE" w:rsidR="00823288" w:rsidRPr="005D6F07" w:rsidRDefault="00823288" w:rsidP="00823288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ILTER: </w:t>
            </w:r>
            <w:proofErr w:type="gram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ER(</w:t>
            </w:r>
            <w:proofErr w:type="gram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)</w:t>
            </w:r>
          </w:p>
        </w:tc>
      </w:tr>
      <w:tr w:rsidR="000D76D5" w:rsidRPr="005D6F07" w14:paraId="0C492997" w14:textId="77777777" w:rsidTr="00823288">
        <w:tc>
          <w:tcPr>
            <w:tcW w:w="714" w:type="dxa"/>
            <w:vAlign w:val="center"/>
          </w:tcPr>
          <w:p w14:paraId="1CAE0821" w14:textId="1627744B" w:rsidR="00823288" w:rsidRPr="005D6F07" w:rsidRDefault="00D56133" w:rsidP="00823288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#</w:t>
            </w:r>
            <w:r w:rsidR="0082328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489" w:type="dxa"/>
          </w:tcPr>
          <w:p w14:paraId="5B7AACEF" w14:textId="2E97207A" w:rsidR="00823288" w:rsidRPr="005D6F07" w:rsidRDefault="00823288" w:rsidP="00823288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ILTER: </w:t>
            </w:r>
            <w:proofErr w:type="spellStart"/>
            <w:proofErr w:type="gram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bject.exact</w:t>
            </w:r>
            <w:proofErr w:type="spellEnd"/>
            <w:proofErr w:type="gram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"Adulthood (18 yrs &amp; older)")</w:t>
            </w:r>
          </w:p>
        </w:tc>
      </w:tr>
      <w:tr w:rsidR="000D76D5" w:rsidRPr="005D6F07" w14:paraId="108E04D5" w14:textId="77777777" w:rsidTr="00823288">
        <w:tc>
          <w:tcPr>
            <w:tcW w:w="714" w:type="dxa"/>
            <w:vAlign w:val="center"/>
          </w:tcPr>
          <w:p w14:paraId="6DCD3462" w14:textId="02A519E5" w:rsidR="00823288" w:rsidRPr="005D6F07" w:rsidRDefault="00D56133" w:rsidP="00823288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82328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489" w:type="dxa"/>
          </w:tcPr>
          <w:p w14:paraId="745F8C15" w14:textId="76C5A4EF" w:rsidR="00823288" w:rsidRPr="005D6F07" w:rsidRDefault="00823288" w:rsidP="00823288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ILTER: </w:t>
            </w:r>
            <w:proofErr w:type="spellStart"/>
            <w:proofErr w:type="gram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.exact</w:t>
            </w:r>
            <w:proofErr w:type="spellEnd"/>
            <w:proofErr w:type="gram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"Empirical Study" OR "Quantitative Study" OR "Interview" OR "Qualitative Study" OR "Longitudinal Study" OR "Prospective Study" OR "Experimental Replication" OR "Focus Group" OR 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llowup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Study" OR "Retrospective Study" OR "Field Study" OR "Nonclinical Case Study")</w:t>
            </w:r>
          </w:p>
        </w:tc>
      </w:tr>
      <w:tr w:rsidR="00823288" w:rsidRPr="005D6F07" w14:paraId="0B239EC4" w14:textId="77777777" w:rsidTr="00823288">
        <w:tc>
          <w:tcPr>
            <w:tcW w:w="714" w:type="dxa"/>
            <w:vAlign w:val="center"/>
          </w:tcPr>
          <w:p w14:paraId="335C14F4" w14:textId="12DF25F5" w:rsidR="00823288" w:rsidRPr="005D6F07" w:rsidRDefault="00D56133" w:rsidP="00823288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82328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489" w:type="dxa"/>
          </w:tcPr>
          <w:p w14:paraId="6E9CA99B" w14:textId="17556302" w:rsidR="00823288" w:rsidRPr="005D6F07" w:rsidRDefault="00823288" w:rsidP="00823288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LTER: (</w:t>
            </w:r>
            <w:proofErr w:type="spellStart"/>
            <w:proofErr w:type="gram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.exact</w:t>
            </w:r>
            <w:proofErr w:type="spellEnd"/>
            <w:proofErr w:type="gram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"ENG" OR "SPA")</w:t>
            </w:r>
          </w:p>
        </w:tc>
      </w:tr>
      <w:tr w:rsidR="00416CFA" w:rsidRPr="005D6F07" w14:paraId="76D177A3" w14:textId="77777777" w:rsidTr="00823288">
        <w:tc>
          <w:tcPr>
            <w:tcW w:w="714" w:type="dxa"/>
            <w:vAlign w:val="center"/>
          </w:tcPr>
          <w:p w14:paraId="190A1848" w14:textId="09E762EC" w:rsidR="00416CFA" w:rsidRDefault="00416CFA" w:rsidP="00416CFA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10</w:t>
            </w:r>
          </w:p>
        </w:tc>
        <w:tc>
          <w:tcPr>
            <w:tcW w:w="8489" w:type="dxa"/>
          </w:tcPr>
          <w:p w14:paraId="33524944" w14:textId="0CCAA140" w:rsidR="00416CFA" w:rsidRPr="005D6F07" w:rsidRDefault="00416CFA" w:rsidP="00416CFA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ERTS ACTIVATED: Yes</w:t>
            </w:r>
          </w:p>
        </w:tc>
      </w:tr>
    </w:tbl>
    <w:p w14:paraId="487B2429" w14:textId="77777777" w:rsidR="00794ED0" w:rsidRPr="005D6F07" w:rsidRDefault="00794ED0" w:rsidP="00794ED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7270F96" w14:textId="5A037D86" w:rsidR="001A7C93" w:rsidRPr="005D6F07" w:rsidRDefault="001A7C93" w:rsidP="00794ED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D6F07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C798F87" w14:textId="584B5D23" w:rsidR="008729B0" w:rsidRPr="00A11592" w:rsidRDefault="00D703E0" w:rsidP="00F9355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1159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c</w:t>
      </w:r>
      <w:r w:rsidR="008729B0" w:rsidRPr="00A1159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8729B0" w:rsidRPr="00A115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29B0" w:rsidRPr="00C53143">
        <w:rPr>
          <w:rFonts w:ascii="Times New Roman" w:hAnsi="Times New Roman" w:cs="Times New Roman"/>
          <w:sz w:val="24"/>
          <w:szCs w:val="24"/>
          <w:lang w:val="en-GB"/>
        </w:rPr>
        <w:t>PubMed search strategy</w:t>
      </w:r>
    </w:p>
    <w:tbl>
      <w:tblPr>
        <w:tblW w:w="9203" w:type="dxa"/>
        <w:tblBorders>
          <w:top w:val="nil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14"/>
        <w:gridCol w:w="8489"/>
      </w:tblGrid>
      <w:tr w:rsidR="000D76D5" w:rsidRPr="005D6F07" w14:paraId="7434BE80" w14:textId="77777777" w:rsidTr="004A7385"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E842D46" w14:textId="77777777" w:rsidR="008729B0" w:rsidRPr="005D6F07" w:rsidRDefault="008729B0" w:rsidP="004A7385">
            <w:pPr>
              <w:tabs>
                <w:tab w:val="left" w:pos="1558"/>
              </w:tabs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ep</w:t>
            </w:r>
          </w:p>
        </w:tc>
        <w:tc>
          <w:tcPr>
            <w:tcW w:w="8489" w:type="dxa"/>
            <w:tcBorders>
              <w:top w:val="single" w:sz="4" w:space="0" w:color="000000"/>
              <w:left w:val="nil"/>
            </w:tcBorders>
          </w:tcPr>
          <w:p w14:paraId="7FC99A63" w14:textId="77777777" w:rsidR="008729B0" w:rsidRPr="005D6F07" w:rsidRDefault="008729B0" w:rsidP="004A7385">
            <w:pPr>
              <w:tabs>
                <w:tab w:val="left" w:pos="1558"/>
              </w:tabs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arch terms</w:t>
            </w:r>
          </w:p>
        </w:tc>
      </w:tr>
      <w:tr w:rsidR="000D76D5" w:rsidRPr="005D6F07" w14:paraId="0A2305F0" w14:textId="77777777" w:rsidTr="00D703E0">
        <w:tc>
          <w:tcPr>
            <w:tcW w:w="714" w:type="dxa"/>
            <w:tcBorders>
              <w:top w:val="single" w:sz="4" w:space="0" w:color="000000"/>
              <w:right w:val="nil"/>
            </w:tcBorders>
            <w:vAlign w:val="center"/>
          </w:tcPr>
          <w:p w14:paraId="267D1C21" w14:textId="15BFF197" w:rsidR="008729B0" w:rsidRPr="005D6F07" w:rsidRDefault="00D56133" w:rsidP="004A7385">
            <w:pPr>
              <w:tabs>
                <w:tab w:val="left" w:pos="3018"/>
              </w:tabs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8729B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89" w:type="dxa"/>
            <w:tcBorders>
              <w:left w:val="nil"/>
            </w:tcBorders>
          </w:tcPr>
          <w:p w14:paraId="28ACD98F" w14:textId="37F46E4C" w:rsidR="008729B0" w:rsidRPr="005D6F07" w:rsidRDefault="00A963C3" w:rsidP="004A7385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(("emotional skill*"[Title/Abstract] OR "socioemotional skill*"[Title/Abstract] OR "socio emotional skill*"[Title/Abstract] OR "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[Title/Abstract] OR "socio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[Title/Abstract] OR "socio 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[Title/Abstract] OR "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[Title/Abstract] OR "socio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[Title/Abstract] OR "socio 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[Title/Abstract] OR "Emotional Intelligence"[Title/Abstract] OR "socio-emotional intelligence"[Title/Abstract] OR "emotional education"[Title/Abstract] OR "emotional learning"[Title/Abstract] OR "socioemotional learning"[Title/Abstract] OR "socio-emotional learning"[Title/Abstract] OR</w:t>
            </w:r>
            <w:r w:rsidR="002E6AE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"</w:t>
            </w:r>
            <w:r w:rsidR="00CA3981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motional regulation</w:t>
            </w:r>
            <w:r w:rsidR="002E6AE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[Title/Abstract] OR "</w:t>
            </w:r>
            <w:r w:rsidR="00CA3981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f-control</w:t>
            </w:r>
            <w:r w:rsidR="002E6AE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[Title/Abstract] OR "</w:t>
            </w:r>
            <w:r w:rsidR="00CA3981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ressed emotion*</w:t>
            </w:r>
            <w:r w:rsidR="002E6AE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"[Title/Abstract] </w:t>
            </w:r>
            <w:r w:rsidR="00CA3981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 "</w:t>
            </w:r>
            <w:r w:rsidR="003B1332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f-concept</w:t>
            </w:r>
            <w:r w:rsidR="00CA3981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"[Title/Abstract] </w:t>
            </w:r>
            <w:r w:rsidR="002E6AEA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"Emotional Regulation"[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aj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pic:noexp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 OR "Self-Control"[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aj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pic:noexp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 OR "Expressed Emotion"[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aj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pic:noexp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 OR "Emotional Intelligence"[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aj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pic:noexp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 OR 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f Concep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"[MeSH Maj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pic:noexp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))</w:t>
            </w:r>
          </w:p>
        </w:tc>
      </w:tr>
      <w:tr w:rsidR="000D76D5" w:rsidRPr="005D6F07" w14:paraId="3BED0DB4" w14:textId="77777777" w:rsidTr="00D703E0">
        <w:tc>
          <w:tcPr>
            <w:tcW w:w="714" w:type="dxa"/>
            <w:vAlign w:val="center"/>
          </w:tcPr>
          <w:p w14:paraId="7CA78A7F" w14:textId="7FA3E034" w:rsidR="008729B0" w:rsidRPr="005D6F07" w:rsidRDefault="00D56133" w:rsidP="004A7385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8729B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489" w:type="dxa"/>
          </w:tcPr>
          <w:p w14:paraId="427920D3" w14:textId="312EB9C3" w:rsidR="008729B0" w:rsidRPr="005D6F07" w:rsidRDefault="00A963C3" w:rsidP="004A7385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der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[Title/Abstract] OR 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[Title/Abstract] OR 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[Title/Abstract] OR 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ivers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[Title/Abstract] OR "postsecondary"[Title/Abstract] OR "college"[Title/Abstract] OR "higher education"[Title/Abstract] OR "tertiary education"[Title/Abstract] OR "bachelor*"[Title/Abstract] OR "Professionalism"[Title/Abstract] OR ("Universities"[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aj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pic:noexp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 OR "education, medical"[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aj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pic:noexp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 OR "education, nursing"[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aj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pic:noexp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 OR "education, graduate"[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aj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pic:noexp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 OR "students, health occupations"[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aj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pic:noexp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 OR "</w:t>
            </w:r>
            <w:r w:rsidR="00323D88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ofessionalism"[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aj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pic:noexp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)))</w:t>
            </w:r>
          </w:p>
        </w:tc>
      </w:tr>
      <w:tr w:rsidR="000D76D5" w:rsidRPr="005D6F07" w14:paraId="79DE08DC" w14:textId="77777777" w:rsidTr="00D703E0">
        <w:tc>
          <w:tcPr>
            <w:tcW w:w="714" w:type="dxa"/>
            <w:vAlign w:val="center"/>
          </w:tcPr>
          <w:p w14:paraId="10337E12" w14:textId="4CDD2D7D" w:rsidR="008729B0" w:rsidRPr="005D6F07" w:rsidRDefault="00D56133" w:rsidP="004A7385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8729B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489" w:type="dxa"/>
          </w:tcPr>
          <w:p w14:paraId="22783D8D" w14:textId="6D1D034B" w:rsidR="008729B0" w:rsidRPr="005D6F07" w:rsidRDefault="00A963C3" w:rsidP="004A7385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"addiction"[Title/Abstract] OR "substance"[Title/Abstract] OR "abuse"[Title/Abstract] OR 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penden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[Title/Abstract] OR "alcohol"[Title/Abstract] OR "binge"[Title/Abstract] OR "smoke"[Title/Abstract] OR 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ambl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[Title/Abstract] OR "deaf*"[Title/Abstract] OR 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traum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[Title/Abstract] OR "trauma*"[Title/Abstract] OR 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press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[Title/Abstract] OR "disorder"[Title/Abstract] OR "bulimic"[Title/Abstract] OR "hyperactivity"[Title/Abstract] OR 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icid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[Title/Abstract] OR "psychiatric*"[Title/Abstract] OR 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tholog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[Title/Abstract] OR "syndrome"[Title/Abstract] OR 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utis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[Title/Abstract] OR 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hizophren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[Title/Abstract] OR "psychopath*"[Title/Abstract] OR "bipolar"[Title/Abstract] OR "self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jur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[Title/Abstract] OR "self-harm"[Title/Abstract] OR "Harassment"[Title/Abstract] OR "Stalking"[Title/Abstract] OR "Cyberbullying"[Title/Abstract] OR "diagnostic*"[Title/Abstract] OR "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ress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[Title/Abstract] OR "violence"[Title/Abstract] OR "maltreatment"[Title/Abstract] OR "sexual*"[Title/Abstract] OR "sextortion"[Title/Abstract] OR "sexting"[Title/Abstract] OR "spiritual*"[Title/Abstract] OR "victim*"[Title/Abstract] OR "child*"[Title/Abstract] OR "parent*"[Title/Abstract] OR "couple"[Title/Abstract] OR "cultural"[Title/Abstract] OR "insomnia"[Title/Abstract] OR "stress"[Title/Abstract] OR "distress"[Title/Abstract] OR "anxiety"[Title/Abstract] OR "aggress*"[Title/Abstract]))</w:t>
            </w:r>
          </w:p>
        </w:tc>
      </w:tr>
      <w:tr w:rsidR="000D76D5" w:rsidRPr="005D6F07" w14:paraId="0FAD962F" w14:textId="77777777" w:rsidTr="00D703E0">
        <w:tc>
          <w:tcPr>
            <w:tcW w:w="714" w:type="dxa"/>
            <w:vAlign w:val="center"/>
          </w:tcPr>
          <w:p w14:paraId="5606DA6E" w14:textId="5C270553" w:rsidR="008729B0" w:rsidRPr="005D6F07" w:rsidRDefault="00D56133" w:rsidP="004A7385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8729B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489" w:type="dxa"/>
          </w:tcPr>
          <w:p w14:paraId="5FF68733" w14:textId="63A2614D" w:rsidR="008729B0" w:rsidRPr="005D6F07" w:rsidRDefault="00414175" w:rsidP="004A7385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="00D561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 AND </w:t>
            </w:r>
            <w:r w:rsidR="00D561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) NOT </w:t>
            </w:r>
            <w:r w:rsidR="00D561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D76D5" w:rsidRPr="005D6F07" w14:paraId="0C55ED1D" w14:textId="77777777" w:rsidTr="00D703E0">
        <w:tc>
          <w:tcPr>
            <w:tcW w:w="714" w:type="dxa"/>
            <w:vAlign w:val="center"/>
          </w:tcPr>
          <w:p w14:paraId="116736B5" w14:textId="677BAE99" w:rsidR="008729B0" w:rsidRPr="005D6F07" w:rsidRDefault="00D56133" w:rsidP="004A7385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8729B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489" w:type="dxa"/>
          </w:tcPr>
          <w:p w14:paraId="3FAA88FB" w14:textId="02DC1241" w:rsidR="008729B0" w:rsidRPr="005D6F07" w:rsidRDefault="00414175" w:rsidP="004A7385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LTER: (2000:202</w:t>
            </w:r>
            <w:r w:rsidR="00416C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d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)</w:t>
            </w:r>
          </w:p>
        </w:tc>
      </w:tr>
      <w:tr w:rsidR="000D76D5" w:rsidRPr="005D6F07" w14:paraId="30142CD7" w14:textId="77777777" w:rsidTr="00D703E0">
        <w:tc>
          <w:tcPr>
            <w:tcW w:w="714" w:type="dxa"/>
            <w:vAlign w:val="center"/>
          </w:tcPr>
          <w:p w14:paraId="5776228A" w14:textId="0EE60571" w:rsidR="008729B0" w:rsidRPr="005D6F07" w:rsidRDefault="00D56133" w:rsidP="004A7385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8729B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489" w:type="dxa"/>
          </w:tcPr>
          <w:p w14:paraId="6A17DA07" w14:textId="01207071" w:rsidR="008729B0" w:rsidRPr="005D6F07" w:rsidRDefault="00414175" w:rsidP="004A7385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LTER: (</w:t>
            </w:r>
            <w:proofErr w:type="gram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ult[</w:t>
            </w:r>
            <w:proofErr w:type="gram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ilter] OR </w:t>
            </w:r>
            <w:proofErr w:type="spellStart"/>
            <w:proofErr w:type="gram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ddleaged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lter])</w:t>
            </w:r>
          </w:p>
        </w:tc>
      </w:tr>
      <w:tr w:rsidR="008729B0" w:rsidRPr="005D6F07" w14:paraId="2EC5CCDF" w14:textId="77777777" w:rsidTr="00D703E0">
        <w:tc>
          <w:tcPr>
            <w:tcW w:w="714" w:type="dxa"/>
            <w:vAlign w:val="center"/>
          </w:tcPr>
          <w:p w14:paraId="1108F5F8" w14:textId="296B7C12" w:rsidR="008729B0" w:rsidRPr="005D6F07" w:rsidRDefault="00D56133" w:rsidP="004A7385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8729B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489" w:type="dxa"/>
          </w:tcPr>
          <w:p w14:paraId="1FD0F7F9" w14:textId="6567EEE8" w:rsidR="008729B0" w:rsidRPr="005D6F07" w:rsidRDefault="00414175" w:rsidP="004A7385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LTER:</w:t>
            </w:r>
            <w:r w:rsidR="00D703E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proofErr w:type="gramStart"/>
            <w:r w:rsidR="00D703E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alan</w:t>
            </w:r>
            <w:proofErr w:type="spellEnd"/>
            <w:r w:rsidR="00D703E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 w:rsidR="00D703E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ilter] OR </w:t>
            </w:r>
            <w:proofErr w:type="spellStart"/>
            <w:proofErr w:type="gramStart"/>
            <w:r w:rsidR="00D703E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nglish</w:t>
            </w:r>
            <w:proofErr w:type="spellEnd"/>
            <w:r w:rsidR="00D703E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 w:rsidR="00D703E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ilter] OR </w:t>
            </w:r>
            <w:proofErr w:type="spellStart"/>
            <w:proofErr w:type="gramStart"/>
            <w:r w:rsidR="00D703E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anish</w:t>
            </w:r>
            <w:proofErr w:type="spellEnd"/>
            <w:r w:rsidR="00D703E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 w:rsidR="00D703E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lter])</w:t>
            </w:r>
          </w:p>
        </w:tc>
      </w:tr>
      <w:tr w:rsidR="00416CFA" w:rsidRPr="005D6F07" w14:paraId="71BDC0E0" w14:textId="77777777" w:rsidTr="00D703E0">
        <w:tc>
          <w:tcPr>
            <w:tcW w:w="714" w:type="dxa"/>
            <w:vAlign w:val="center"/>
          </w:tcPr>
          <w:p w14:paraId="55FCE386" w14:textId="61AB1D56" w:rsidR="00416CFA" w:rsidRDefault="00416CFA" w:rsidP="00416CFA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8</w:t>
            </w:r>
          </w:p>
        </w:tc>
        <w:tc>
          <w:tcPr>
            <w:tcW w:w="8489" w:type="dxa"/>
          </w:tcPr>
          <w:p w14:paraId="61B18164" w14:textId="21EAC496" w:rsidR="00416CFA" w:rsidRPr="005D6F07" w:rsidRDefault="00416CFA" w:rsidP="00416CFA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ERTS ACTIVATED: Yes</w:t>
            </w:r>
          </w:p>
        </w:tc>
      </w:tr>
    </w:tbl>
    <w:p w14:paraId="049BF2F4" w14:textId="77777777" w:rsidR="008729B0" w:rsidRPr="005D6F07" w:rsidRDefault="008729B0" w:rsidP="008729B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92F0904" w14:textId="345B4800" w:rsidR="00D703E0" w:rsidRPr="005D6F07" w:rsidRDefault="00D703E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D6F07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E4EE461" w14:textId="5E40E932" w:rsidR="00D703E0" w:rsidRPr="00A11592" w:rsidRDefault="00D703E0" w:rsidP="00F9355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1159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d.</w:t>
      </w:r>
      <w:r w:rsidRPr="00A115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53143">
        <w:rPr>
          <w:rFonts w:ascii="Times New Roman" w:hAnsi="Times New Roman" w:cs="Times New Roman"/>
          <w:sz w:val="24"/>
          <w:szCs w:val="24"/>
          <w:lang w:val="en-GB"/>
        </w:rPr>
        <w:t>ERIC search strategy</w:t>
      </w:r>
    </w:p>
    <w:tbl>
      <w:tblPr>
        <w:tblW w:w="9203" w:type="dxa"/>
        <w:tblBorders>
          <w:top w:val="nil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14"/>
        <w:gridCol w:w="8489"/>
      </w:tblGrid>
      <w:tr w:rsidR="000D76D5" w:rsidRPr="005D6F07" w14:paraId="43B296A8" w14:textId="77777777" w:rsidTr="004A7385"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39C198F" w14:textId="77777777" w:rsidR="00D703E0" w:rsidRPr="005D6F07" w:rsidRDefault="00D703E0" w:rsidP="004A7385">
            <w:pPr>
              <w:tabs>
                <w:tab w:val="left" w:pos="1558"/>
              </w:tabs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ep</w:t>
            </w:r>
          </w:p>
        </w:tc>
        <w:tc>
          <w:tcPr>
            <w:tcW w:w="8489" w:type="dxa"/>
            <w:tcBorders>
              <w:top w:val="single" w:sz="4" w:space="0" w:color="000000"/>
              <w:left w:val="nil"/>
            </w:tcBorders>
          </w:tcPr>
          <w:p w14:paraId="168D3EE5" w14:textId="77777777" w:rsidR="00D703E0" w:rsidRPr="005D6F07" w:rsidRDefault="00D703E0" w:rsidP="004A7385">
            <w:pPr>
              <w:tabs>
                <w:tab w:val="left" w:pos="1558"/>
              </w:tabs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arch terms</w:t>
            </w:r>
          </w:p>
        </w:tc>
      </w:tr>
      <w:tr w:rsidR="000D76D5" w:rsidRPr="005D6F07" w14:paraId="03A2A963" w14:textId="77777777" w:rsidTr="00CB7796">
        <w:tc>
          <w:tcPr>
            <w:tcW w:w="714" w:type="dxa"/>
            <w:tcBorders>
              <w:top w:val="single" w:sz="4" w:space="0" w:color="000000"/>
              <w:right w:val="nil"/>
            </w:tcBorders>
            <w:vAlign w:val="center"/>
          </w:tcPr>
          <w:p w14:paraId="354A7F1A" w14:textId="1B8384F9" w:rsidR="00D703E0" w:rsidRPr="005D6F07" w:rsidRDefault="00D56133" w:rsidP="004A7385">
            <w:pPr>
              <w:tabs>
                <w:tab w:val="left" w:pos="3018"/>
              </w:tabs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D703E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89" w:type="dxa"/>
            <w:tcBorders>
              <w:left w:val="nil"/>
            </w:tcBorders>
          </w:tcPr>
          <w:p w14:paraId="05FADAA5" w14:textId="495F502A" w:rsidR="00D703E0" w:rsidRPr="005D6F07" w:rsidRDefault="004E24E2" w:rsidP="004A7385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I ( "emotional skill*" OR "socioemotional skill*" OR "socio-emotional skill*" OR "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-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-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emotional intelligence" OR "socioemotional intelligence" OR "socio-emotional intelligence" OR "emotional education" OR "socioemotional education" OR "socio-emotional education" OR "emotional learning" OR "socioemotional learning" OR "socio-emotional learning" </w:t>
            </w:r>
            <w:r w:rsidR="00F57CE4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 "</w:t>
            </w:r>
            <w:r w:rsidR="00624BC3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f-concept</w:t>
            </w:r>
            <w:r w:rsidR="00F57CE4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</w:t>
            </w:r>
            <w:r w:rsidR="00624BC3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"self-control"</w:t>
            </w:r>
            <w:r w:rsidR="00F57CE4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OR AB ( "emotional skill*" OR "socioemotional skill*" OR "socio-emotional skill*" OR "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-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-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emotional intelligence" OR "socioemotional intelligence" OR "socio-emotional intelligence" OR "emotional education" OR "socioemotional education" OR "socio-emotional education" OR "emotional learning" OR "socioemotional learning" OR "socio-emotional learning" </w:t>
            </w:r>
            <w:r w:rsidR="00624BC3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OR "self-concept" OR "self-control" 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OR KW ( "emotional skill*" OR "socioemotional skill*" OR "socio-emotional skill*" OR "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-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" OR "socio-emotional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il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" OR "emotional intelligence" OR "socioemotional intelligence" OR "socio-emotional intelligence" OR "emotional education" OR "socioemotional education" OR "socio-emotional education" OR "emotional learning" OR "socioemotional learning" OR "socio-emotional learning"</w:t>
            </w:r>
            <w:r w:rsidR="00624BC3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"self-concept" OR "self-control"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)</w:t>
            </w:r>
            <w:r w:rsidR="000D70B6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(DE "</w:t>
            </w:r>
            <w:proofErr w:type="spellStart"/>
            <w:r w:rsidR="000D70B6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f Concept</w:t>
            </w:r>
            <w:proofErr w:type="spellEnd"/>
            <w:r w:rsidR="000D70B6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 OR DE "</w:t>
            </w:r>
            <w:proofErr w:type="spellStart"/>
            <w:r w:rsidR="000D70B6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f Control</w:t>
            </w:r>
            <w:proofErr w:type="spellEnd"/>
            <w:r w:rsidR="000D70B6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 DE "Emotional Intelligence")</w:t>
            </w:r>
          </w:p>
        </w:tc>
      </w:tr>
      <w:tr w:rsidR="000D76D5" w:rsidRPr="005D6F07" w14:paraId="14BC9BA9" w14:textId="77777777" w:rsidTr="00CB7796">
        <w:tc>
          <w:tcPr>
            <w:tcW w:w="714" w:type="dxa"/>
            <w:vAlign w:val="center"/>
          </w:tcPr>
          <w:p w14:paraId="1248EC59" w14:textId="1F911468" w:rsidR="00D703E0" w:rsidRPr="005D6F07" w:rsidRDefault="00D56133" w:rsidP="004A7385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D703E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489" w:type="dxa"/>
          </w:tcPr>
          <w:p w14:paraId="129FBA59" w14:textId="6DCA98BB" w:rsidR="00D703E0" w:rsidRPr="005D6F07" w:rsidRDefault="000D70B6" w:rsidP="004A7385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I (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der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ivers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postsecondary OR college OR "higher education" OR "tertiary education" OR bachelor* OR professionalism ) OR AB (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der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ivers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postsecondary OR college OR "higher education" OR "tertiary education" OR bachelor* OR professionalism ) OR KW (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der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adua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iversit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 OR postsecondary OR college OR "higher education" OR "tertiary education" OR bachelor* OR professionalism )</w:t>
            </w:r>
            <w:r w:rsidR="00437932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(DE "Undergraduate Students" OR DE "Undergraduate Study" OR  DE "Graduate Medical Education" OR DE "College Students" OR  DE "Higher Education" OR  DE "</w:t>
            </w:r>
            <w:proofErr w:type="spellStart"/>
            <w:r w:rsidR="00437932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achelors</w:t>
            </w:r>
            <w:proofErr w:type="spellEnd"/>
            <w:r w:rsidR="00437932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Degrees")</w:t>
            </w:r>
          </w:p>
        </w:tc>
      </w:tr>
      <w:tr w:rsidR="000D76D5" w:rsidRPr="005D6F07" w14:paraId="309A5E3D" w14:textId="77777777" w:rsidTr="00CB7796">
        <w:tc>
          <w:tcPr>
            <w:tcW w:w="714" w:type="dxa"/>
            <w:vAlign w:val="center"/>
          </w:tcPr>
          <w:p w14:paraId="22AC6622" w14:textId="1BC8AC5B" w:rsidR="00D703E0" w:rsidRPr="005D6F07" w:rsidRDefault="00D56133" w:rsidP="004A7385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D703E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489" w:type="dxa"/>
          </w:tcPr>
          <w:p w14:paraId="4AD6E19F" w14:textId="1DB75C83" w:rsidR="00D703E0" w:rsidRPr="005D6F07" w:rsidRDefault="000D70B6" w:rsidP="004A7385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I ( addiction OR substance OR abus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penden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alcohol OR binge OR smok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ambl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deaf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traum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trauma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press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disorder OR bulimic OR hyperactivity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icid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psychiatric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tholog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syndrom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utis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hizophren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 OR psychopath* OR bipolar OR self-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jur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self-harm OR Harassment OR Stalking OR Cyberbullying OR Diagnostic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ress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violence OR maltreatment OR sex* OR spiritual* OR victim* OR child* OR parent* OR couple OR cultural OR insomnia OR stress OR distress OR anxiety OR aggress* ) NOT AB ( addiction OR substance OR abus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penden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alcohol OR binge OR smok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ambl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deaf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traum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trauma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press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disorder OR bulimic OR hyperactivity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icid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psychiatric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tholog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syndrom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utis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hizophren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 OR psychopath* OR bipolar OR self-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jur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self-harm OR Harassment OR Stalking OR Cyberbullying OR Diagnostic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ress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violence OR maltreatment OR sex* OR spiritual* OR victim* OR child* OR parent* OR couple OR cultural OR insomnia OR stress OR distress OR anxiety OR aggress* ) NOT KW ( addiction OR substance OR abus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penden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alcohol OR binge OR smok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ambl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deaf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traum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trauma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press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disorder OR bulimic OR hyperactivity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icid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psychiatric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tholog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syndrome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utis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hizophren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 OR psychopath* OR bipolar OR self-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jur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OR self-harm OR Harassment OR Stalking OR Cyberbullying OR Diagnostic* OR </w:t>
            </w:r>
            <w:proofErr w:type="spellStart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ressi</w:t>
            </w:r>
            <w:proofErr w:type="spellEnd"/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 OR violence OR maltreatment OR sex* OR spiritual* OR victim* OR child* OR parent* OR couple OR cultural OR insomnia OR stress OR distress OR anxiety OR aggress* )</w:t>
            </w:r>
          </w:p>
        </w:tc>
      </w:tr>
      <w:tr w:rsidR="000D76D5" w:rsidRPr="005D6F07" w14:paraId="39ABF693" w14:textId="77777777" w:rsidTr="00CB7796">
        <w:tc>
          <w:tcPr>
            <w:tcW w:w="714" w:type="dxa"/>
            <w:vAlign w:val="center"/>
          </w:tcPr>
          <w:p w14:paraId="45B7290F" w14:textId="7C88D8FA" w:rsidR="000D76D5" w:rsidRPr="005D6F07" w:rsidRDefault="00D56133" w:rsidP="004A7385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D76D5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489" w:type="dxa"/>
          </w:tcPr>
          <w:p w14:paraId="1EAEF9A5" w14:textId="7F9E4B96" w:rsidR="000D76D5" w:rsidRPr="005D6F07" w:rsidRDefault="000D76D5" w:rsidP="004A7385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="00D561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 AND </w:t>
            </w:r>
            <w:r w:rsidR="00D561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) NOT </w:t>
            </w:r>
            <w:r w:rsidR="00D561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D76D5" w:rsidRPr="005D6F07" w14:paraId="6137EF26" w14:textId="77777777" w:rsidTr="00CB7796">
        <w:tc>
          <w:tcPr>
            <w:tcW w:w="714" w:type="dxa"/>
            <w:vAlign w:val="center"/>
          </w:tcPr>
          <w:p w14:paraId="2D1E1CF5" w14:textId="76C6AC81" w:rsidR="00D703E0" w:rsidRPr="005D6F07" w:rsidRDefault="00D56133" w:rsidP="004A7385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5D6F0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489" w:type="dxa"/>
          </w:tcPr>
          <w:p w14:paraId="7749B1D3" w14:textId="43A66F86" w:rsidR="00D703E0" w:rsidRPr="005D6F07" w:rsidRDefault="000732C9" w:rsidP="004A7385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ILTER: </w:t>
            </w:r>
            <w:r w:rsidR="00CB7796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ublished Date: 20000101-202</w:t>
            </w:r>
            <w:r w:rsidR="00416C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126</w:t>
            </w:r>
          </w:p>
        </w:tc>
      </w:tr>
      <w:tr w:rsidR="000D76D5" w:rsidRPr="005D6F07" w14:paraId="156D21B1" w14:textId="77777777" w:rsidTr="00CB7796">
        <w:tc>
          <w:tcPr>
            <w:tcW w:w="714" w:type="dxa"/>
            <w:vAlign w:val="center"/>
          </w:tcPr>
          <w:p w14:paraId="39DE7C9E" w14:textId="3ED4CA2C" w:rsidR="00D703E0" w:rsidRPr="005D6F07" w:rsidRDefault="00D56133" w:rsidP="004A7385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#</w:t>
            </w:r>
            <w:r w:rsidR="005D6F0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489" w:type="dxa"/>
          </w:tcPr>
          <w:p w14:paraId="275F7DE2" w14:textId="7E00F13F" w:rsidR="00D703E0" w:rsidRPr="005D6F07" w:rsidRDefault="00190A0A" w:rsidP="004A7385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LTER: Academic (Peer-Reviewed) Journals</w:t>
            </w:r>
          </w:p>
        </w:tc>
      </w:tr>
      <w:tr w:rsidR="000D76D5" w:rsidRPr="005D6F07" w14:paraId="16A94A56" w14:textId="77777777" w:rsidTr="00CB7796">
        <w:tc>
          <w:tcPr>
            <w:tcW w:w="714" w:type="dxa"/>
            <w:vAlign w:val="center"/>
          </w:tcPr>
          <w:p w14:paraId="16B24DEF" w14:textId="045CD6D3" w:rsidR="00D703E0" w:rsidRPr="005D6F07" w:rsidRDefault="00D56133" w:rsidP="004A7385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5D6F07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489" w:type="dxa"/>
          </w:tcPr>
          <w:p w14:paraId="51647A01" w14:textId="766B0673" w:rsidR="00D703E0" w:rsidRPr="005D6F07" w:rsidRDefault="00CB7796" w:rsidP="004A7385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LTER: Education Level: Higher Education, Postsecondary Education, Two Year Colleges</w:t>
            </w:r>
          </w:p>
        </w:tc>
      </w:tr>
      <w:tr w:rsidR="000D76D5" w:rsidRPr="005D6F07" w14:paraId="1EA77F1C" w14:textId="77777777" w:rsidTr="00CB7796">
        <w:tc>
          <w:tcPr>
            <w:tcW w:w="714" w:type="dxa"/>
            <w:vAlign w:val="center"/>
          </w:tcPr>
          <w:p w14:paraId="492B0168" w14:textId="78AA1226" w:rsidR="00D703E0" w:rsidRPr="005D6F07" w:rsidRDefault="00D56133" w:rsidP="004A7385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="00D703E0"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489" w:type="dxa"/>
          </w:tcPr>
          <w:p w14:paraId="11E1CDF9" w14:textId="1868E9EB" w:rsidR="00D703E0" w:rsidRPr="005D6F07" w:rsidRDefault="00CB7796" w:rsidP="004A7385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LTER: Language: English, Spanish; Castilian</w:t>
            </w:r>
          </w:p>
        </w:tc>
      </w:tr>
      <w:tr w:rsidR="00416CFA" w:rsidRPr="005D6F07" w14:paraId="48BC7BA3" w14:textId="77777777" w:rsidTr="00CB7796">
        <w:tc>
          <w:tcPr>
            <w:tcW w:w="714" w:type="dxa"/>
            <w:vAlign w:val="center"/>
          </w:tcPr>
          <w:p w14:paraId="40B32723" w14:textId="59A9EF65" w:rsidR="00416CFA" w:rsidRDefault="00416CFA" w:rsidP="00416CFA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9</w:t>
            </w:r>
          </w:p>
        </w:tc>
        <w:tc>
          <w:tcPr>
            <w:tcW w:w="8489" w:type="dxa"/>
          </w:tcPr>
          <w:p w14:paraId="33F13CF6" w14:textId="72F54F08" w:rsidR="00416CFA" w:rsidRPr="005D6F07" w:rsidRDefault="00416CFA" w:rsidP="00416CFA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ERTS ACTIVATED: Yes</w:t>
            </w:r>
          </w:p>
        </w:tc>
      </w:tr>
    </w:tbl>
    <w:p w14:paraId="2CE5FE06" w14:textId="1F307EC4" w:rsidR="009444DE" w:rsidRPr="005D6F07" w:rsidRDefault="009444D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6D2DC93" w14:textId="3C4BAC37" w:rsidR="005D6F07" w:rsidRPr="00A11592" w:rsidRDefault="005D6F07" w:rsidP="00A1159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D6F07">
        <w:rPr>
          <w:rFonts w:ascii="Times New Roman" w:hAnsi="Times New Roman" w:cs="Times New Roman"/>
          <w:sz w:val="20"/>
          <w:szCs w:val="20"/>
          <w:lang w:val="en-GB"/>
        </w:rPr>
        <w:br w:type="page"/>
      </w:r>
      <w:r w:rsidR="003B37CA" w:rsidRPr="00A1159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 </w:t>
      </w:r>
      <w:r w:rsidRPr="00A1159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e. </w:t>
      </w:r>
      <w:proofErr w:type="gramStart"/>
      <w:r w:rsidRPr="00C53143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Grey</w:t>
      </w:r>
      <w:proofErr w:type="gramEnd"/>
      <w:r w:rsidRPr="00C53143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 literature search strategy</w:t>
      </w:r>
    </w:p>
    <w:tbl>
      <w:tblPr>
        <w:tblW w:w="92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49"/>
        <w:gridCol w:w="2683"/>
        <w:gridCol w:w="2840"/>
        <w:gridCol w:w="1843"/>
      </w:tblGrid>
      <w:tr w:rsidR="005D6F07" w:rsidRPr="005D6F07" w14:paraId="69460446" w14:textId="77777777" w:rsidTr="00F44061">
        <w:trPr>
          <w:trHeight w:val="393"/>
          <w:jc w:val="center"/>
        </w:trPr>
        <w:tc>
          <w:tcPr>
            <w:tcW w:w="4532" w:type="dxa"/>
            <w:gridSpan w:val="2"/>
            <w:vMerge w:val="restart"/>
            <w:tcBorders>
              <w:right w:val="single" w:sz="4" w:space="0" w:color="D9D9D9" w:themeColor="background1" w:themeShade="D9"/>
            </w:tcBorders>
            <w:vAlign w:val="center"/>
          </w:tcPr>
          <w:p w14:paraId="7264E0B8" w14:textId="77777777" w:rsidR="005D6F07" w:rsidRPr="005D6F07" w:rsidRDefault="005D6F07" w:rsidP="00F440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arch characteristics</w:t>
            </w:r>
          </w:p>
        </w:tc>
        <w:tc>
          <w:tcPr>
            <w:tcW w:w="4683" w:type="dxa"/>
            <w:gridSpan w:val="2"/>
            <w:tcBorders>
              <w:left w:val="single" w:sz="4" w:space="0" w:color="D9D9D9" w:themeColor="background1" w:themeShade="D9"/>
            </w:tcBorders>
            <w:vAlign w:val="center"/>
          </w:tcPr>
          <w:p w14:paraId="230DF393" w14:textId="77777777" w:rsidR="005D6F07" w:rsidRPr="005D6F07" w:rsidRDefault="005D6F07" w:rsidP="00F44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earch descriptors and expressions</w:t>
            </w:r>
          </w:p>
        </w:tc>
      </w:tr>
      <w:tr w:rsidR="005D6F07" w:rsidRPr="005D6F07" w14:paraId="55F84A32" w14:textId="77777777" w:rsidTr="00F44061">
        <w:trPr>
          <w:trHeight w:val="346"/>
          <w:jc w:val="center"/>
        </w:trPr>
        <w:tc>
          <w:tcPr>
            <w:tcW w:w="4532" w:type="dxa"/>
            <w:gridSpan w:val="2"/>
            <w:vMerge/>
            <w:tcBorders>
              <w:bottom w:val="single" w:sz="4" w:space="0" w:color="000000"/>
              <w:right w:val="single" w:sz="4" w:space="0" w:color="D9D9D9" w:themeColor="background1" w:themeShade="D9"/>
            </w:tcBorders>
            <w:vAlign w:val="center"/>
          </w:tcPr>
          <w:p w14:paraId="3E1EE246" w14:textId="77777777" w:rsidR="005D6F07" w:rsidRPr="005D6F07" w:rsidRDefault="005D6F07" w:rsidP="00F440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0" w:type="dxa"/>
            <w:tcBorders>
              <w:left w:val="single" w:sz="4" w:space="0" w:color="D9D9D9" w:themeColor="background1" w:themeShade="D9"/>
              <w:bottom w:val="single" w:sz="4" w:space="0" w:color="000000"/>
            </w:tcBorders>
            <w:vAlign w:val="center"/>
          </w:tcPr>
          <w:p w14:paraId="41DB6009" w14:textId="77777777" w:rsidR="005D6F07" w:rsidRPr="005D6F07" w:rsidRDefault="005D6F07" w:rsidP="00F44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1800137C" w14:textId="77777777" w:rsidR="005D6F07" w:rsidRPr="005D6F07" w:rsidRDefault="005D6F07" w:rsidP="00F44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opulation </w:t>
            </w:r>
          </w:p>
        </w:tc>
      </w:tr>
      <w:tr w:rsidR="005D6F07" w:rsidRPr="005D6F07" w14:paraId="384F66D4" w14:textId="77777777" w:rsidTr="00F44061">
        <w:trPr>
          <w:trHeight w:val="407"/>
          <w:jc w:val="center"/>
        </w:trPr>
        <w:tc>
          <w:tcPr>
            <w:tcW w:w="1849" w:type="dxa"/>
            <w:tcBorders>
              <w:top w:val="single" w:sz="4" w:space="0" w:color="000000"/>
              <w:bottom w:val="single" w:sz="4" w:space="0" w:color="D9D9D9" w:themeColor="background1" w:themeShade="D9"/>
            </w:tcBorders>
            <w:vAlign w:val="center"/>
          </w:tcPr>
          <w:p w14:paraId="31434B50" w14:textId="77777777" w:rsidR="005D6F07" w:rsidRPr="005D6F07" w:rsidRDefault="005D6F07" w:rsidP="00F44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ources 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DAD0C28" w14:textId="77777777" w:rsidR="005D6F07" w:rsidRPr="005D6F07" w:rsidRDefault="005D6F07" w:rsidP="00F44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oogle scholar and Googl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D9D9D9" w:themeColor="background1" w:themeShade="D9"/>
            </w:tcBorders>
            <w:vAlign w:val="center"/>
          </w:tcPr>
          <w:p w14:paraId="72B86166" w14:textId="0420627F" w:rsidR="005D6F07" w:rsidRPr="00661734" w:rsidRDefault="00661734" w:rsidP="00661734">
            <w:r w:rsidRPr="00661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skill*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267D8476" w14:textId="2F81E4CA" w:rsidR="005D6F07" w:rsidRPr="005D6F07" w:rsidRDefault="00857427" w:rsidP="00F440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</w:t>
            </w:r>
            <w:r w:rsidR="006617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du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661734" w:rsidRPr="005D6F07" w14:paraId="01E903E5" w14:textId="77777777" w:rsidTr="00F44061">
        <w:trPr>
          <w:trHeight w:val="407"/>
          <w:jc w:val="center"/>
        </w:trPr>
        <w:tc>
          <w:tcPr>
            <w:tcW w:w="18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928A330" w14:textId="77777777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ere the words occur</w:t>
            </w:r>
          </w:p>
        </w:tc>
        <w:tc>
          <w:tcPr>
            <w:tcW w:w="26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7094FEB" w14:textId="77777777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ywhere in the publication</w:t>
            </w:r>
          </w:p>
        </w:tc>
        <w:tc>
          <w:tcPr>
            <w:tcW w:w="2840" w:type="dxa"/>
            <w:tcBorders>
              <w:left w:val="single" w:sz="4" w:space="0" w:color="D9D9D9" w:themeColor="background1" w:themeShade="D9"/>
            </w:tcBorders>
            <w:vAlign w:val="center"/>
          </w:tcPr>
          <w:p w14:paraId="0B4B97EE" w14:textId="63BCACF9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1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otional </w:t>
            </w:r>
            <w:proofErr w:type="spellStart"/>
            <w:r w:rsidRPr="00661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etenc</w:t>
            </w:r>
            <w:proofErr w:type="spellEnd"/>
            <w:r w:rsidR="00857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43" w:type="dxa"/>
            <w:vAlign w:val="center"/>
          </w:tcPr>
          <w:p w14:paraId="6E1049B8" w14:textId="3BE872CF" w:rsidR="00661734" w:rsidRPr="005D6F07" w:rsidRDefault="00857427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iversity*</w:t>
            </w:r>
          </w:p>
        </w:tc>
      </w:tr>
      <w:tr w:rsidR="00661734" w:rsidRPr="005D6F07" w14:paraId="6C366573" w14:textId="77777777" w:rsidTr="00F44061">
        <w:trPr>
          <w:trHeight w:val="407"/>
          <w:jc w:val="center"/>
        </w:trPr>
        <w:tc>
          <w:tcPr>
            <w:tcW w:w="18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34718F8" w14:textId="77777777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rted by</w:t>
            </w:r>
          </w:p>
        </w:tc>
        <w:tc>
          <w:tcPr>
            <w:tcW w:w="26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995C574" w14:textId="77777777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levance</w:t>
            </w:r>
          </w:p>
        </w:tc>
        <w:tc>
          <w:tcPr>
            <w:tcW w:w="2840" w:type="dxa"/>
            <w:tcBorders>
              <w:left w:val="single" w:sz="4" w:space="0" w:color="D9D9D9" w:themeColor="background1" w:themeShade="D9"/>
            </w:tcBorders>
            <w:vAlign w:val="center"/>
          </w:tcPr>
          <w:p w14:paraId="41C4B813" w14:textId="74977A81" w:rsidR="00661734" w:rsidRPr="00661734" w:rsidRDefault="00661734" w:rsidP="00661734">
            <w:r w:rsidRPr="00661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otional </w:t>
            </w:r>
            <w:r w:rsidR="00857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ility*</w:t>
            </w:r>
          </w:p>
        </w:tc>
        <w:tc>
          <w:tcPr>
            <w:tcW w:w="1843" w:type="dxa"/>
            <w:vAlign w:val="center"/>
          </w:tcPr>
          <w:p w14:paraId="32D68EF0" w14:textId="6CD83AEB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secondary</w:t>
            </w:r>
          </w:p>
        </w:tc>
      </w:tr>
      <w:tr w:rsidR="00661734" w:rsidRPr="005D6F07" w14:paraId="4E56977D" w14:textId="77777777" w:rsidTr="00F44061">
        <w:trPr>
          <w:trHeight w:val="407"/>
          <w:jc w:val="center"/>
        </w:trPr>
        <w:tc>
          <w:tcPr>
            <w:tcW w:w="18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DDEEBED" w14:textId="77777777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ublished between</w:t>
            </w:r>
          </w:p>
        </w:tc>
        <w:tc>
          <w:tcPr>
            <w:tcW w:w="26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C0DECBD" w14:textId="134F4953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January 2000 to </w:t>
            </w:r>
            <w:r w:rsidR="0085742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anuary</w:t>
            </w: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5742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included)</w:t>
            </w:r>
          </w:p>
        </w:tc>
        <w:tc>
          <w:tcPr>
            <w:tcW w:w="2840" w:type="dxa"/>
            <w:tcBorders>
              <w:left w:val="single" w:sz="4" w:space="0" w:color="D9D9D9" w:themeColor="background1" w:themeShade="D9"/>
            </w:tcBorders>
            <w:vAlign w:val="center"/>
          </w:tcPr>
          <w:p w14:paraId="6D40026C" w14:textId="7BF8F80E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61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intelligence</w:t>
            </w:r>
          </w:p>
        </w:tc>
        <w:tc>
          <w:tcPr>
            <w:tcW w:w="1843" w:type="dxa"/>
            <w:vAlign w:val="center"/>
          </w:tcPr>
          <w:p w14:paraId="4BA9DB80" w14:textId="4D82A8FE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lege</w:t>
            </w:r>
          </w:p>
        </w:tc>
      </w:tr>
      <w:tr w:rsidR="00661734" w:rsidRPr="005D6F07" w14:paraId="6DDEE440" w14:textId="77777777" w:rsidTr="00F44061">
        <w:trPr>
          <w:trHeight w:val="193"/>
          <w:jc w:val="center"/>
        </w:trPr>
        <w:tc>
          <w:tcPr>
            <w:tcW w:w="18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AFE7604" w14:textId="77777777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viewed the first</w:t>
            </w:r>
          </w:p>
        </w:tc>
        <w:tc>
          <w:tcPr>
            <w:tcW w:w="26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F026EF7" w14:textId="77777777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50 results of each year </w:t>
            </w:r>
          </w:p>
        </w:tc>
        <w:tc>
          <w:tcPr>
            <w:tcW w:w="2840" w:type="dxa"/>
            <w:tcBorders>
              <w:left w:val="single" w:sz="4" w:space="0" w:color="D9D9D9" w:themeColor="background1" w:themeShade="D9"/>
            </w:tcBorders>
            <w:vAlign w:val="center"/>
          </w:tcPr>
          <w:p w14:paraId="5B67C8C7" w14:textId="19511DA9" w:rsidR="00661734" w:rsidRPr="00661734" w:rsidRDefault="00661734" w:rsidP="00661734">
            <w:r w:rsidRPr="00661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education</w:t>
            </w:r>
          </w:p>
        </w:tc>
        <w:tc>
          <w:tcPr>
            <w:tcW w:w="1843" w:type="dxa"/>
            <w:vAlign w:val="center"/>
          </w:tcPr>
          <w:p w14:paraId="378E6C56" w14:textId="7E6D355C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er education</w:t>
            </w:r>
          </w:p>
        </w:tc>
      </w:tr>
      <w:tr w:rsidR="00661734" w:rsidRPr="005D6F07" w14:paraId="55ED5174" w14:textId="77777777" w:rsidTr="00F44061">
        <w:trPr>
          <w:trHeight w:val="407"/>
          <w:jc w:val="center"/>
        </w:trPr>
        <w:tc>
          <w:tcPr>
            <w:tcW w:w="18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E75042" w14:textId="77777777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mits applied</w:t>
            </w:r>
          </w:p>
        </w:tc>
        <w:tc>
          <w:tcPr>
            <w:tcW w:w="26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6FEA1C2" w14:textId="77777777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840" w:type="dxa"/>
            <w:tcBorders>
              <w:left w:val="single" w:sz="4" w:space="0" w:color="D9D9D9" w:themeColor="background1" w:themeShade="D9"/>
            </w:tcBorders>
            <w:vAlign w:val="center"/>
          </w:tcPr>
          <w:p w14:paraId="619068A4" w14:textId="57EB9783" w:rsidR="00661734" w:rsidRPr="00661734" w:rsidRDefault="00661734" w:rsidP="00661734">
            <w:r w:rsidRPr="00661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learning</w:t>
            </w:r>
          </w:p>
        </w:tc>
        <w:tc>
          <w:tcPr>
            <w:tcW w:w="1843" w:type="dxa"/>
            <w:vAlign w:val="center"/>
          </w:tcPr>
          <w:p w14:paraId="7C0B3B42" w14:textId="6F962250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rtiary education</w:t>
            </w:r>
          </w:p>
        </w:tc>
      </w:tr>
      <w:tr w:rsidR="00661734" w:rsidRPr="005D6F07" w14:paraId="693BBBBE" w14:textId="77777777" w:rsidTr="00F44061">
        <w:trPr>
          <w:trHeight w:val="407"/>
          <w:jc w:val="center"/>
        </w:trPr>
        <w:tc>
          <w:tcPr>
            <w:tcW w:w="1849" w:type="dxa"/>
            <w:tcBorders>
              <w:top w:val="single" w:sz="4" w:space="0" w:color="D9D9D9" w:themeColor="background1" w:themeShade="D9"/>
            </w:tcBorders>
            <w:vAlign w:val="center"/>
          </w:tcPr>
          <w:p w14:paraId="0C5AC05C" w14:textId="77777777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D6F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erts activated</w:t>
            </w:r>
          </w:p>
        </w:tc>
        <w:tc>
          <w:tcPr>
            <w:tcW w:w="2683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0924E82" w14:textId="63A68FD8" w:rsidR="00661734" w:rsidRPr="005D6F07" w:rsidRDefault="00416CFA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40" w:type="dxa"/>
            <w:tcBorders>
              <w:left w:val="single" w:sz="4" w:space="0" w:color="D9D9D9" w:themeColor="background1" w:themeShade="D9"/>
            </w:tcBorders>
            <w:vAlign w:val="center"/>
          </w:tcPr>
          <w:p w14:paraId="57DA96D5" w14:textId="74C43AA2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7D95FC3" w14:textId="6B7D9C59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achelor</w:t>
            </w:r>
          </w:p>
        </w:tc>
      </w:tr>
      <w:tr w:rsidR="00661734" w:rsidRPr="005D6F07" w14:paraId="2742EAEF" w14:textId="77777777" w:rsidTr="00F44061">
        <w:trPr>
          <w:trHeight w:val="407"/>
          <w:jc w:val="center"/>
        </w:trPr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 w14:paraId="339E4443" w14:textId="77777777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83" w:type="dxa"/>
            <w:tcBorders>
              <w:bottom w:val="single" w:sz="4" w:space="0" w:color="000000"/>
              <w:right w:val="single" w:sz="4" w:space="0" w:color="D9D9D9" w:themeColor="background1" w:themeShade="D9"/>
            </w:tcBorders>
            <w:vAlign w:val="center"/>
          </w:tcPr>
          <w:p w14:paraId="59AD88D1" w14:textId="77777777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0" w:type="dxa"/>
            <w:tcBorders>
              <w:left w:val="single" w:sz="4" w:space="0" w:color="D9D9D9" w:themeColor="background1" w:themeShade="D9"/>
              <w:bottom w:val="single" w:sz="4" w:space="0" w:color="000000"/>
            </w:tcBorders>
            <w:vAlign w:val="center"/>
          </w:tcPr>
          <w:p w14:paraId="7166A8E4" w14:textId="5D30C869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0A6A3369" w14:textId="5664E156" w:rsidR="00661734" w:rsidRPr="005D6F07" w:rsidRDefault="00661734" w:rsidP="0066173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fessionalism</w:t>
            </w:r>
          </w:p>
        </w:tc>
      </w:tr>
    </w:tbl>
    <w:p w14:paraId="2F8D3263" w14:textId="77257462" w:rsidR="005D6F07" w:rsidRPr="005D6F07" w:rsidRDefault="005D6F07" w:rsidP="00661734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5D6F07" w:rsidRPr="005D6F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70C"/>
    <w:rsid w:val="00005941"/>
    <w:rsid w:val="00024151"/>
    <w:rsid w:val="00067AC5"/>
    <w:rsid w:val="000732C9"/>
    <w:rsid w:val="000D70B6"/>
    <w:rsid w:val="000D76D5"/>
    <w:rsid w:val="00190A0A"/>
    <w:rsid w:val="001A7C93"/>
    <w:rsid w:val="00220A23"/>
    <w:rsid w:val="0024023D"/>
    <w:rsid w:val="002E477B"/>
    <w:rsid w:val="002E6AEA"/>
    <w:rsid w:val="00323D88"/>
    <w:rsid w:val="00391598"/>
    <w:rsid w:val="003B1332"/>
    <w:rsid w:val="003B37CA"/>
    <w:rsid w:val="003E08DC"/>
    <w:rsid w:val="00414175"/>
    <w:rsid w:val="00416CFA"/>
    <w:rsid w:val="00437932"/>
    <w:rsid w:val="004A5454"/>
    <w:rsid w:val="004E24E2"/>
    <w:rsid w:val="004F4ADA"/>
    <w:rsid w:val="00572600"/>
    <w:rsid w:val="005806EC"/>
    <w:rsid w:val="005D6F07"/>
    <w:rsid w:val="00624BC3"/>
    <w:rsid w:val="006264F8"/>
    <w:rsid w:val="00661734"/>
    <w:rsid w:val="00685DE0"/>
    <w:rsid w:val="006E4BEB"/>
    <w:rsid w:val="00786930"/>
    <w:rsid w:val="007919C8"/>
    <w:rsid w:val="00794ED0"/>
    <w:rsid w:val="00812087"/>
    <w:rsid w:val="008142B7"/>
    <w:rsid w:val="00823288"/>
    <w:rsid w:val="00857427"/>
    <w:rsid w:val="008729B0"/>
    <w:rsid w:val="008B4D33"/>
    <w:rsid w:val="008D11FA"/>
    <w:rsid w:val="008D4DA3"/>
    <w:rsid w:val="00920AD9"/>
    <w:rsid w:val="0093126D"/>
    <w:rsid w:val="009444DE"/>
    <w:rsid w:val="009546C7"/>
    <w:rsid w:val="009A670C"/>
    <w:rsid w:val="009D2157"/>
    <w:rsid w:val="00A11592"/>
    <w:rsid w:val="00A260E4"/>
    <w:rsid w:val="00A53FF3"/>
    <w:rsid w:val="00A963C3"/>
    <w:rsid w:val="00AA5915"/>
    <w:rsid w:val="00AC6532"/>
    <w:rsid w:val="00AD4197"/>
    <w:rsid w:val="00B10217"/>
    <w:rsid w:val="00BC4098"/>
    <w:rsid w:val="00C53143"/>
    <w:rsid w:val="00C82730"/>
    <w:rsid w:val="00CA3981"/>
    <w:rsid w:val="00CB7796"/>
    <w:rsid w:val="00CE5216"/>
    <w:rsid w:val="00D214CE"/>
    <w:rsid w:val="00D56133"/>
    <w:rsid w:val="00D703E0"/>
    <w:rsid w:val="00D8595A"/>
    <w:rsid w:val="00DF0217"/>
    <w:rsid w:val="00E034F7"/>
    <w:rsid w:val="00E13AC2"/>
    <w:rsid w:val="00E26BD4"/>
    <w:rsid w:val="00F20291"/>
    <w:rsid w:val="00F578FB"/>
    <w:rsid w:val="00F57CE4"/>
    <w:rsid w:val="00F93558"/>
    <w:rsid w:val="00FA7003"/>
    <w:rsid w:val="00FA767D"/>
    <w:rsid w:val="00FF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CB9B6"/>
  <w15:chartTrackingRefBased/>
  <w15:docId w15:val="{ABF40746-6315-4BC6-9BF1-930CF0AD7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A0A"/>
  </w:style>
  <w:style w:type="paragraph" w:styleId="Ttol1">
    <w:name w:val="heading 1"/>
    <w:basedOn w:val="Normal"/>
    <w:next w:val="Normal"/>
    <w:link w:val="Ttol1Car"/>
    <w:uiPriority w:val="9"/>
    <w:qFormat/>
    <w:rsid w:val="009A67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9A67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9A67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9A67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9A67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9A67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9A67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9A67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9A67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9A67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9A67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9A67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9A670C"/>
    <w:rPr>
      <w:rFonts w:eastAsiaTheme="majorEastAsia" w:cstheme="majorBidi"/>
      <w:i/>
      <w:iCs/>
      <w:color w:val="0F4761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9A670C"/>
    <w:rPr>
      <w:rFonts w:eastAsiaTheme="majorEastAsia" w:cstheme="majorBidi"/>
      <w:color w:val="0F4761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9A670C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9A670C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9A670C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9A670C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9A67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9A67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9A67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9A67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A67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9A670C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9A670C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9A670C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9A67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9A670C"/>
    <w:rPr>
      <w:i/>
      <w:iCs/>
      <w:color w:val="0F4761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9A67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7923A-C837-42CF-9BD6-07638FDCF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2240</Words>
  <Characters>12322</Characters>
  <Application>Microsoft Office Word</Application>
  <DocSecurity>0</DocSecurity>
  <Lines>102</Lines>
  <Paragraphs>29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Molla Esparza</dc:creator>
  <cp:keywords/>
  <dc:description/>
  <cp:lastModifiedBy>Cristian Molla Esparza</cp:lastModifiedBy>
  <cp:revision>15</cp:revision>
  <dcterms:created xsi:type="dcterms:W3CDTF">2024-07-15T07:49:00Z</dcterms:created>
  <dcterms:modified xsi:type="dcterms:W3CDTF">2025-04-03T06:33:00Z</dcterms:modified>
</cp:coreProperties>
</file>